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5C0F7962" w14:textId="77777777" w:rsidR="00A27ACB" w:rsidRPr="00B8676E" w:rsidRDefault="00A27ACB" w:rsidP="00901903">
      <w:pPr>
        <w:jc w:val="center"/>
        <w:rPr>
          <w:sz w:val="18"/>
          <w:szCs w:val="18"/>
        </w:rPr>
      </w:pPr>
    </w:p>
    <w:p w14:paraId="1FB21D76" w14:textId="77777777" w:rsidR="00A27ACB" w:rsidRPr="00A91731" w:rsidRDefault="00A27ACB" w:rsidP="00A27ACB">
      <w:pPr>
        <w:spacing w:line="278" w:lineRule="auto"/>
        <w:jc w:val="center"/>
        <w:rPr>
          <w:b/>
          <w:bCs/>
          <w:sz w:val="22"/>
          <w:szCs w:val="22"/>
        </w:rPr>
      </w:pPr>
      <w:r w:rsidRPr="00A91731">
        <w:rPr>
          <w:b/>
          <w:bCs/>
          <w:sz w:val="22"/>
          <w:szCs w:val="22"/>
        </w:rPr>
        <w:t>What Are the Preferences in Patient-Physician Communication Among Total Joint Arthroplasty Patient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F7BABCA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A09710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635938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8D2E9E4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A9EFC3B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C53058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5AA0B2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672D09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B56F5D8" w:rsidR="00F50592" w:rsidRPr="00E734AF" w:rsidRDefault="00E734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4CADFF5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757EEB3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2FC9663" w:rsidR="0084548A" w:rsidRDefault="00EC474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F222F87" wp14:editId="74DCEF5D">
                <wp:simplePos x="0" y="0"/>
                <wp:positionH relativeFrom="column">
                  <wp:posOffset>2382518</wp:posOffset>
                </wp:positionH>
                <wp:positionV relativeFrom="paragraph">
                  <wp:posOffset>-51622</wp:posOffset>
                </wp:positionV>
                <wp:extent cx="830520" cy="335880"/>
                <wp:effectExtent l="38100" t="38100" r="0" b="45720"/>
                <wp:wrapNone/>
                <wp:docPr id="1813812404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830520" cy="3358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2A65A49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186.4pt;margin-top:-5.25pt;width:67.85pt;height:28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">
                <v:imagedata r:id="rId6" o:title=""/>
              </v:shape>
            </w:pict>
          </mc:Fallback>
        </mc:AlternateContent>
      </w:r>
    </w:p>
    <w:p w14:paraId="214DD948" w14:textId="2FA3158D" w:rsidR="0084548A" w:rsidRPr="00F50592" w:rsidRDefault="00EC474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iddhartha Dandamud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A27ACB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/1</w:t>
      </w:r>
      <w:r w:rsidR="00A27ACB">
        <w:rPr>
          <w:rFonts w:ascii="Arial" w:hAnsi="Arial" w:cs="Arial"/>
          <w:sz w:val="20"/>
        </w:rPr>
        <w:t>4</w:t>
      </w:r>
      <w:r>
        <w:rPr>
          <w:rFonts w:ascii="Arial" w:hAnsi="Arial" w:cs="Arial"/>
          <w:sz w:val="20"/>
        </w:rPr>
        <w:t>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B0137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9093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C78"/>
    <w:rsid w:val="0041078D"/>
    <w:rsid w:val="0042299C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1DE8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55A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27ACB"/>
    <w:rsid w:val="00B0137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734AF"/>
    <w:rsid w:val="00EB401C"/>
    <w:rsid w:val="00EC43E2"/>
    <w:rsid w:val="00EC474B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B8156F0-6474-394B-8C1F-90A04B8D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Default">
    <w:name w:val="Default"/>
    <w:rsid w:val="00EC474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4-25T18:21:00.236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883 8027,'14'11'0,"-3"-4"0,-2-15 0,2 0 0,3-6 0,4 1 0,2-2 0,3-4 0,4-2 0,0-2 0,4 0 0,0-2 0,4-2 0,1 0 0,1-2 0,0 3 0,3-6 0,-10 10 0,6-7 0,-1 2 0,0-2 0,2-1 0,-10 7 0,3 1 0,1-1 0,3 0 0,-2 0 0,2-2 0,-7 6 0,0-3 0,-1 1 0,-2 1 0,0 0 0,-6 4 0,0 2 0,-5 0 0,-1 2 0,-3 3 0,-1 3 0,-1-1 0,-1 3 0,1-1 0,-1-2 0,0 1 0,0-1 0,1-1 0,2 0 0,1-2 0,4-1 0,1-1 0,-3 0 0,-1 1 0,-4 0 0,2 3 0,-2 2 0,-1 2 0,-8 2 0,0-1 0,-9 6 0,3 1 0,-3 3 0,0 1 0,-1 2 0,-1 5 0,-1 1 0,-1 1 0,-2 0 0,-1 2 0,-3 1 0,0 2 0,0-2 0,1 1 0,-3 2 0,3-3 0,-1 3 0,4 0 0,0 2 0,3 0 0,-1 0 0,-1 4 0,0 5 0,2-6 0,-1 3 0,1-3 0,-2 4 0,-2-4 0,4-1 0,-4-1 0,2-1 0,0 0 0,-1 0 0,-1 0 0,-2 0 0,2-2 0,-1 0 0,2-3 0,-2-1 0,1-2 0,2-1 0,1-2 0,2 0 0,3-5 0,1-1 0,3-2 0,2 0 0,-1-2 0,1-1 0,-2-3 0,0 0 0,-1 0 0,-2 0 0,2-1 0,-4-1 0,1-6 0,-3-9 0,1-7 0,5 0 0,-1-6 0,3 3 0,3-2 0,0-1 0,1 2 0,1 1 0,0 1 0,0-1 0,1 4 0,1 2 0,2 2 0,1 3 0,2 1 0,-1 5 0,0 1 0,-2 8 0,-2 5 0,-2 9 0,-3 5 0,-3 5 0,-3 0 0,-1 0 0,-1 1 0,2-3 0,1-3 0,2-4 0,2-3 0,2-3 0,2-1 0,2-3 0,9-3 0,6-5 0,8-4 0,0-6 0,1 0 0,-1-2 0,0 0 0,-6 3 0,-2 5 0,-4 0 0,-2 6 0,-2 0 0,-6 10 0,-1 4 0,-4 8 0,-4 5 0,-4 2 0,0-1 0,-1-3 0,4-2 0,-2-4 0,3-3 0,2-3 0,1-2 0,6-6 0,8-1 0,6-7 0,11-6 0,-1-5 0,5-4 0,-7 4 0,1-2 0,-1 1 0,-3 2 0,-4 3 0,-5 2 0,-3 3 0,-4 3 0,0 2 0,-2 3 0,-2 5 0,-4 6 0,-2 5 0,-4 1 0,0 1 0,-1-4 0,3-2 0,3-4 0,0-2 0,9-8 0,5-6 0,7-8 0,0-6 0,9-2 0,-2 0 0,1 0 0,-1-2 0,0 3 0,-3 4 0,-3 2 0,-4 6 0,-5 1 0,-1 3 0,-12 3 0,-5 6 0,-9 6 0,-6 10 0,-1 3 0,-1 3 0,3-3 0,1-1 0,4-3 0,3-1 0,3-2 0,3-5 0,4-1 0,2-3 0,5-3 0,6-3 0,6-10 0,8-7 0,4-7 0,2-1 0,0 0 0,0 0 0,-1-1 0,1-3 0,-1-1 0,-3 3 0,0-1 0,0 1 0,-4 3 0,-3 0 0,-2 2 0,-3 4 0,-2 3 0,-2 3 0,-3 1 0,1 3 0,-1 4 0,-2-1 0,0 3 0,-5 6 0,-3 9 0,-6 6 0,-8 8 0,-6 1 0,-1 4 0,1-3 0,1 0 0,1 0 0,-1 0 0,4-4 0,4-4 0,5-5 0,1-4 0,3-2 0,2-4 0,5-3 0,8-3 0,12-11 0,10-9 0,4-5 0,4-4 0,-1 0 0,0-2 0,-5 6 0,-1-1 0,-4 3 0,-5 4 0,-6 5 0,-5 4 0,-3 4 0,-12 10 0,-8 10 0,-11 9 0,-9 10 0,0-1 0,2 1 0,1-1 0,1-3 0,4-4 0,6-4 0,7-7 0,6-4 0,9-7 0,10-7 0,16-16 0,19-15 0,5-6 0,2-5 0,0-3 0,-5 5 0,-3 1 0,-6 4 0,-2 0 0,-5 7 0,-8 7 0,-10 8 0,-7 7 0,-12 13 0,-14 12 0,-19 19 0,-5 7 0,-11 7 0,-2 3 0,2-3 0,2-1 0,8-4 0,0 1 0,13-10 0,4-5 0,7-6 0,5-7 0,5-3 0,7-6 0,10-5 0,11-10 0,13-7 0,6-7 0,5-5 0,-6 4 0,2 2 0,-3 3 0,2-3 0,-3 2 0,-3 3 0,-4 4 0,-5 3 0,-3 4 0,-4 3 0,-2 2 0,-3 0 0,-3 0 0,-2 0 0,-3 0 0,0 2 0,1 3 0,-4 0 0,0 1 0,-3 1 0,0-1 0,0 0 0,-6 1 0,-2-1 0,-4 0 0,-3 0 0,-4 1 0,-6-1 0,-3 3 0,-6 1 0,-4-1 0,-6 0 0,-6-2 0,-6-1 0,-16 3 0,-7 1 0,4-1 0,8 0 0,6-2 0,-3-1 0,8 0 0,1-2 0,1 0 0,8-2 0,7 0 0,5 1 0,7-1 0,3 0 0,7-2 0,2 0 0,2 0 0,4 0 0,0 0 0,2 0 0,1 0 0,-3 0 0,2 0 0,-1 0 0,-2 0 0,3 0 0,1-3 0,10-6 0,13-5 0,22-9 0,33-6 0,20-8 0,-35 14 0,3-1 0,6-2 0,2 0 0,1-1 0,1 0 0,-2 1 0,1 2 0,3-2 0,0 1 0,-6 5 0,-2 1 0,-7 2 0,-1 0 0,0 1 0,-2-1 0,-5 3 0,0-1 0,3-2 0,0 1 0,29-9 0,-13 2 0,-12 2 0,-4 1 0,-13 2 0,-10 5 0,-9 5 0,-7 2 0,-3 4 0,-7 2 0,-6 3 0,-15 15 0,-8 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484</Characters>
  <Application>Microsoft Office Word</Application>
  <DocSecurity>0</DocSecurity>
  <Lines>2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evine Research</cp:lastModifiedBy>
  <cp:revision>2</cp:revision>
  <cp:lastPrinted>2010-11-04T03:19:00Z</cp:lastPrinted>
  <dcterms:created xsi:type="dcterms:W3CDTF">2024-09-19T23:42:00Z</dcterms:created>
  <dcterms:modified xsi:type="dcterms:W3CDTF">2024-09-19T23:42:00Z</dcterms:modified>
</cp:coreProperties>
</file>